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72BC6" w14:textId="033D0015" w:rsidR="00E37B33" w:rsidRPr="003778D5" w:rsidRDefault="00E37B33" w:rsidP="003778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B33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E37B33">
        <w:rPr>
          <w:rFonts w:ascii="Times New Roman" w:hAnsi="Times New Roman" w:cs="Times New Roman"/>
          <w:sz w:val="24"/>
          <w:szCs w:val="24"/>
        </w:rPr>
        <w:tab/>
        <w:t xml:space="preserve">Paired simple t-test comparing GCE effect (i.e., Incongruent vs. Congruent trials) in Simon Non corresponding and Corresponding trials for each experimental condition (i.e., Control, Mask, </w:t>
      </w:r>
      <w:proofErr w:type="spellStart"/>
      <w:r w:rsidRPr="00E37B33">
        <w:rPr>
          <w:rFonts w:ascii="Times New Roman" w:hAnsi="Times New Roman" w:cs="Times New Roman"/>
          <w:sz w:val="24"/>
          <w:szCs w:val="24"/>
        </w:rPr>
        <w:t>NoMask</w:t>
      </w:r>
      <w:proofErr w:type="spellEnd"/>
      <w:r w:rsidRPr="00E37B33">
        <w:rPr>
          <w:rFonts w:ascii="Times New Roman" w:hAnsi="Times New Roman" w:cs="Times New Roman"/>
          <w:sz w:val="24"/>
          <w:szCs w:val="24"/>
        </w:rPr>
        <w:t>)</w:t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  <w:r w:rsidRPr="00E37B33">
        <w:rPr>
          <w:rFonts w:ascii="Times New Roman" w:hAnsi="Times New Roman" w:cs="Times New Roman"/>
          <w:sz w:val="24"/>
          <w:szCs w:val="24"/>
        </w:rPr>
        <w:tab/>
      </w:r>
    </w:p>
    <w:tbl>
      <w:tblPr>
        <w:tblpPr w:leftFromText="141" w:rightFromText="141" w:vertAnchor="text" w:horzAnchor="page" w:tblpX="421" w:tblpY="208"/>
        <w:tblW w:w="116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252"/>
        <w:gridCol w:w="157"/>
        <w:gridCol w:w="952"/>
        <w:gridCol w:w="933"/>
        <w:gridCol w:w="933"/>
        <w:gridCol w:w="796"/>
        <w:gridCol w:w="192"/>
        <w:gridCol w:w="971"/>
        <w:gridCol w:w="933"/>
        <w:gridCol w:w="739"/>
        <w:gridCol w:w="194"/>
        <w:gridCol w:w="657"/>
        <w:gridCol w:w="871"/>
        <w:gridCol w:w="126"/>
      </w:tblGrid>
      <w:tr w:rsidR="00AE2839" w:rsidRPr="00EB4B76" w14:paraId="68999E36" w14:textId="77777777" w:rsidTr="00586992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0436" w14:textId="77777777" w:rsidR="00AE2839" w:rsidRPr="00EF2AC3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it-IT" w:bidi="ar-SA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54F9" w14:textId="77777777" w:rsidR="00AE2839" w:rsidRPr="00EF2AC3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A7A2" w14:textId="77777777" w:rsidR="00AE2839" w:rsidRPr="00EF2AC3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96CB" w14:textId="77777777" w:rsidR="00AE2839" w:rsidRPr="00EF2AC3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B246" w14:textId="77777777" w:rsidR="00AE2839" w:rsidRPr="00EF2AC3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</w:p>
        </w:tc>
        <w:tc>
          <w:tcPr>
            <w:tcW w:w="19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2109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 w:bidi="ar-SA"/>
              </w:rPr>
              <w:t xml:space="preserve">95 % Confidence </w:t>
            </w:r>
            <w:proofErr w:type="spellStart"/>
            <w:r w:rsidRPr="00EB4B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 w:bidi="ar-SA"/>
              </w:rPr>
              <w:t>Interval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94EE8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 w:bidi="ar-S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DEB1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FFEC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9CF7B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</w:p>
        </w:tc>
      </w:tr>
      <w:tr w:rsidR="00AE2839" w:rsidRPr="00EB4B76" w14:paraId="3F7870A0" w14:textId="77777777" w:rsidTr="00586992">
        <w:trPr>
          <w:trHeight w:val="233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799F" w14:textId="77777777" w:rsidR="00AE2839" w:rsidRPr="00EB4B76" w:rsidRDefault="00AE2839" w:rsidP="0098624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Conditio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BA33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proofErr w:type="gramStart"/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GCE(</w:t>
            </w:r>
            <w:proofErr w:type="spellStart"/>
            <w:proofErr w:type="gramEnd"/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ms</w:t>
            </w:r>
            <w:proofErr w:type="spellEnd"/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136E1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SD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3356D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SE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54859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Lower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56F8D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proofErr w:type="spellStart"/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Upper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5394F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t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45150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proofErr w:type="spellStart"/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>df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013B8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it-IT" w:eastAsia="it-IT" w:bidi="ar-SA"/>
              </w:rPr>
              <w:t>p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179BF" w14:textId="77777777" w:rsidR="00AE2839" w:rsidRPr="00EB4B76" w:rsidRDefault="00AE2839" w:rsidP="005869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 w:bidi="ar-SA"/>
              </w:rPr>
              <w:t xml:space="preserve">Cohen’ </w:t>
            </w:r>
            <w:r w:rsidRPr="00EB4B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it-IT" w:eastAsia="it-IT" w:bidi="ar-SA"/>
              </w:rPr>
              <w:t>d</w:t>
            </w:r>
          </w:p>
        </w:tc>
      </w:tr>
      <w:tr w:rsidR="00C62C7D" w:rsidRPr="00EB4B76" w14:paraId="22146972" w14:textId="77777777" w:rsidTr="00586992">
        <w:trPr>
          <w:gridAfter w:val="1"/>
          <w:wAfter w:w="217" w:type="dxa"/>
          <w:trHeight w:val="23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A85749B" w14:textId="6F554371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C</w:t>
            </w:r>
            <w:r w:rsidR="00C62C7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ontrol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26EA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 xml:space="preserve">Simon </w:t>
            </w:r>
            <w:proofErr w:type="spellStart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Corresponding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FCB939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5A8DDC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47,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0F5B5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6,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DEF0DB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-8,2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CABBB5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17,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8FC06E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,71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62635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84C5D4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,4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A6122E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.26</w:t>
            </w:r>
          </w:p>
        </w:tc>
      </w:tr>
      <w:tr w:rsidR="00AE2839" w:rsidRPr="00EB4B76" w14:paraId="5D90076A" w14:textId="77777777" w:rsidTr="00586992">
        <w:trPr>
          <w:gridAfter w:val="1"/>
          <w:wAfter w:w="217" w:type="dxa"/>
          <w:trHeight w:val="233"/>
        </w:trPr>
        <w:tc>
          <w:tcPr>
            <w:tcW w:w="993" w:type="dxa"/>
            <w:vMerge/>
            <w:tcBorders>
              <w:top w:val="nil"/>
              <w:left w:val="nil"/>
            </w:tcBorders>
            <w:vAlign w:val="center"/>
            <w:hideMark/>
          </w:tcPr>
          <w:p w14:paraId="041E0246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240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9F254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 xml:space="preserve">Simon Non </w:t>
            </w:r>
            <w:proofErr w:type="spellStart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corresponding</w:t>
            </w:r>
            <w:proofErr w:type="spellEnd"/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hideMark/>
          </w:tcPr>
          <w:p w14:paraId="45E22B26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1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109E3835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45,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20DF1635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6,1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hideMark/>
          </w:tcPr>
          <w:p w14:paraId="2963B7A3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7,1</w:t>
            </w:r>
          </w:p>
        </w:tc>
        <w:tc>
          <w:tcPr>
            <w:tcW w:w="116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188AD85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31,6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2375C832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3,177</w:t>
            </w:r>
          </w:p>
        </w:tc>
        <w:tc>
          <w:tcPr>
            <w:tcW w:w="739" w:type="dxa"/>
            <w:tcBorders>
              <w:top w:val="nil"/>
            </w:tcBorders>
            <w:shd w:val="clear" w:color="auto" w:fill="auto"/>
            <w:noWrap/>
            <w:hideMark/>
          </w:tcPr>
          <w:p w14:paraId="788DE9D2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4</w:t>
            </w:r>
          </w:p>
        </w:tc>
        <w:tc>
          <w:tcPr>
            <w:tcW w:w="851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7501E50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,002</w:t>
            </w:r>
          </w:p>
        </w:tc>
        <w:tc>
          <w:tcPr>
            <w:tcW w:w="992" w:type="dxa"/>
            <w:tcBorders>
              <w:top w:val="nil"/>
            </w:tcBorders>
          </w:tcPr>
          <w:p w14:paraId="57A7DB2C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.05</w:t>
            </w:r>
          </w:p>
        </w:tc>
      </w:tr>
      <w:tr w:rsidR="00AE2839" w:rsidRPr="00EB4B76" w14:paraId="79753302" w14:textId="77777777" w:rsidTr="00586992">
        <w:trPr>
          <w:gridAfter w:val="1"/>
          <w:wAfter w:w="217" w:type="dxa"/>
          <w:trHeight w:val="233"/>
        </w:trPr>
        <w:tc>
          <w:tcPr>
            <w:tcW w:w="993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97964F1" w14:textId="3556D576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M</w:t>
            </w:r>
            <w:r w:rsidR="00C62C7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ask</w:t>
            </w:r>
          </w:p>
        </w:tc>
        <w:tc>
          <w:tcPr>
            <w:tcW w:w="240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25FEC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 xml:space="preserve">Simon </w:t>
            </w:r>
            <w:proofErr w:type="spellStart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Corresponding</w:t>
            </w:r>
            <w:proofErr w:type="spellEnd"/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hideMark/>
          </w:tcPr>
          <w:p w14:paraId="5EC6A9A3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3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0666C84E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63,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301F1601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8,6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hideMark/>
          </w:tcPr>
          <w:p w14:paraId="339BEAA6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13,6</w:t>
            </w:r>
          </w:p>
        </w:tc>
        <w:tc>
          <w:tcPr>
            <w:tcW w:w="116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F85A450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47,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44FD923D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3,592</w:t>
            </w:r>
          </w:p>
        </w:tc>
        <w:tc>
          <w:tcPr>
            <w:tcW w:w="739" w:type="dxa"/>
            <w:tcBorders>
              <w:top w:val="nil"/>
            </w:tcBorders>
            <w:shd w:val="clear" w:color="auto" w:fill="auto"/>
            <w:noWrap/>
            <w:hideMark/>
          </w:tcPr>
          <w:p w14:paraId="4EE00DB1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4</w:t>
            </w:r>
          </w:p>
        </w:tc>
        <w:tc>
          <w:tcPr>
            <w:tcW w:w="851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47A2FD9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,001</w:t>
            </w:r>
          </w:p>
        </w:tc>
        <w:tc>
          <w:tcPr>
            <w:tcW w:w="992" w:type="dxa"/>
            <w:tcBorders>
              <w:top w:val="nil"/>
            </w:tcBorders>
          </w:tcPr>
          <w:p w14:paraId="5E8A4490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.04</w:t>
            </w:r>
          </w:p>
        </w:tc>
      </w:tr>
      <w:tr w:rsidR="00AE2839" w:rsidRPr="00EB4B76" w14:paraId="3DAAAFEB" w14:textId="77777777" w:rsidTr="00586992">
        <w:trPr>
          <w:gridAfter w:val="1"/>
          <w:wAfter w:w="217" w:type="dxa"/>
          <w:trHeight w:val="233"/>
        </w:trPr>
        <w:tc>
          <w:tcPr>
            <w:tcW w:w="993" w:type="dxa"/>
            <w:vMerge/>
            <w:tcBorders>
              <w:top w:val="nil"/>
              <w:left w:val="nil"/>
            </w:tcBorders>
            <w:vAlign w:val="center"/>
            <w:hideMark/>
          </w:tcPr>
          <w:p w14:paraId="2032C6BE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240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F39F8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 xml:space="preserve">Simon Non </w:t>
            </w:r>
            <w:proofErr w:type="spellStart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corresponding</w:t>
            </w:r>
            <w:proofErr w:type="spellEnd"/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hideMark/>
          </w:tcPr>
          <w:p w14:paraId="185FBBDC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2BB69574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2,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16905544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7,0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hideMark/>
          </w:tcPr>
          <w:p w14:paraId="3A23C82D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-9,0</w:t>
            </w:r>
          </w:p>
        </w:tc>
        <w:tc>
          <w:tcPr>
            <w:tcW w:w="116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9C34237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19,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22CFDF9F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,734</w:t>
            </w:r>
          </w:p>
        </w:tc>
        <w:tc>
          <w:tcPr>
            <w:tcW w:w="739" w:type="dxa"/>
            <w:tcBorders>
              <w:top w:val="nil"/>
            </w:tcBorders>
            <w:shd w:val="clear" w:color="auto" w:fill="auto"/>
            <w:noWrap/>
            <w:hideMark/>
          </w:tcPr>
          <w:p w14:paraId="1BC28D9D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4</w:t>
            </w:r>
          </w:p>
        </w:tc>
        <w:tc>
          <w:tcPr>
            <w:tcW w:w="851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1BF7204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,466</w:t>
            </w:r>
          </w:p>
        </w:tc>
        <w:tc>
          <w:tcPr>
            <w:tcW w:w="992" w:type="dxa"/>
            <w:tcBorders>
              <w:top w:val="nil"/>
            </w:tcBorders>
          </w:tcPr>
          <w:p w14:paraId="7885BCD8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.19</w:t>
            </w:r>
          </w:p>
        </w:tc>
      </w:tr>
      <w:tr w:rsidR="00C62C7D" w:rsidRPr="00EB4B76" w14:paraId="648B5C6A" w14:textId="77777777" w:rsidTr="00586992">
        <w:trPr>
          <w:gridAfter w:val="1"/>
          <w:wAfter w:w="217" w:type="dxa"/>
          <w:trHeight w:val="233"/>
        </w:trPr>
        <w:tc>
          <w:tcPr>
            <w:tcW w:w="993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82B912D" w14:textId="02785763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proofErr w:type="spellStart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N</w:t>
            </w:r>
            <w:r w:rsidR="00C62C7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o</w:t>
            </w: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M</w:t>
            </w:r>
            <w:r w:rsidR="00C62C7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ask</w:t>
            </w:r>
            <w:proofErr w:type="spellEnd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 xml:space="preserve"> </w:t>
            </w:r>
          </w:p>
        </w:tc>
        <w:tc>
          <w:tcPr>
            <w:tcW w:w="240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D5E24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 xml:space="preserve">Simon </w:t>
            </w:r>
            <w:proofErr w:type="spellStart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Corresponding</w:t>
            </w:r>
            <w:proofErr w:type="spellEnd"/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hideMark/>
          </w:tcPr>
          <w:p w14:paraId="70C1490B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1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421C0D27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48,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49316935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6,6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hideMark/>
          </w:tcPr>
          <w:p w14:paraId="079E0082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-1,4</w:t>
            </w:r>
          </w:p>
        </w:tc>
        <w:tc>
          <w:tcPr>
            <w:tcW w:w="116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3861E11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25,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hideMark/>
          </w:tcPr>
          <w:p w14:paraId="5B3C5DC5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1,797</w:t>
            </w:r>
          </w:p>
        </w:tc>
        <w:tc>
          <w:tcPr>
            <w:tcW w:w="739" w:type="dxa"/>
            <w:tcBorders>
              <w:top w:val="nil"/>
            </w:tcBorders>
            <w:shd w:val="clear" w:color="auto" w:fill="auto"/>
            <w:noWrap/>
            <w:hideMark/>
          </w:tcPr>
          <w:p w14:paraId="35E6487A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4</w:t>
            </w:r>
          </w:p>
        </w:tc>
        <w:tc>
          <w:tcPr>
            <w:tcW w:w="851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E77381A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,078</w:t>
            </w:r>
          </w:p>
        </w:tc>
        <w:tc>
          <w:tcPr>
            <w:tcW w:w="992" w:type="dxa"/>
            <w:tcBorders>
              <w:top w:val="nil"/>
            </w:tcBorders>
          </w:tcPr>
          <w:p w14:paraId="1EB017BC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.11</w:t>
            </w:r>
          </w:p>
        </w:tc>
      </w:tr>
      <w:tr w:rsidR="00C62C7D" w:rsidRPr="00EB4B76" w14:paraId="4EC89B21" w14:textId="77777777" w:rsidTr="00586992">
        <w:trPr>
          <w:gridAfter w:val="1"/>
          <w:wAfter w:w="217" w:type="dxa"/>
          <w:trHeight w:val="233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1653589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993E" w14:textId="77777777" w:rsidR="00AE2839" w:rsidRPr="00EB4B76" w:rsidRDefault="00AE2839" w:rsidP="005869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 xml:space="preserve">Simon Non </w:t>
            </w:r>
            <w:proofErr w:type="spellStart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corresponding</w:t>
            </w:r>
            <w:proofErr w:type="spellEnd"/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DABC83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12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7EB107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46,2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5A1F4D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6,2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6FAAEF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-0,1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FD641F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24,8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F6D62C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1,982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8338D2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5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2773CD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,05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92836C" w14:textId="77777777" w:rsidR="00AE2839" w:rsidRPr="00EB4B76" w:rsidRDefault="00AE2839" w:rsidP="0098624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0.10</w:t>
            </w:r>
          </w:p>
        </w:tc>
      </w:tr>
    </w:tbl>
    <w:p w14:paraId="1199CE10" w14:textId="77777777" w:rsidR="00375D35" w:rsidRDefault="00375D35"/>
    <w:p w14:paraId="4A0DCFAC" w14:textId="77777777" w:rsidR="00E37B33" w:rsidRDefault="00E37B33"/>
    <w:p w14:paraId="2CF3099C" w14:textId="77777777" w:rsidR="00B34A27" w:rsidRDefault="00B34A27" w:rsidP="00B34A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F5878">
        <w:rPr>
          <w:rFonts w:ascii="Times New Roman" w:eastAsia="Times New Roman" w:hAnsi="Times New Roman" w:cs="Times New Roman"/>
          <w:b/>
          <w:bCs/>
          <w:sz w:val="24"/>
          <w:szCs w:val="24"/>
        </w:rPr>
        <w:t>Table 2.</w:t>
      </w:r>
      <w:r w:rsidRPr="009F5878">
        <w:rPr>
          <w:rFonts w:ascii="Times New Roman" w:eastAsia="Times New Roman" w:hAnsi="Times New Roman" w:cs="Times New Roman"/>
          <w:sz w:val="24"/>
          <w:szCs w:val="24"/>
        </w:rPr>
        <w:tab/>
        <w:t xml:space="preserve">Paired simple t-test comparing Simon effect (i.e., Non corresponding vs. Corresponding trials) in GCE Incongruent and Congruent trials for each experimental condition (i.e., Control, Mask, </w:t>
      </w:r>
      <w:proofErr w:type="spellStart"/>
      <w:r w:rsidRPr="009F5878">
        <w:rPr>
          <w:rFonts w:ascii="Times New Roman" w:eastAsia="Times New Roman" w:hAnsi="Times New Roman" w:cs="Times New Roman"/>
          <w:sz w:val="24"/>
          <w:szCs w:val="24"/>
        </w:rPr>
        <w:t>NoMask</w:t>
      </w:r>
      <w:proofErr w:type="spellEnd"/>
      <w:r w:rsidRPr="009F5878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C6EFE9B" w14:textId="7D3C745E" w:rsidR="00E37B33" w:rsidRDefault="00E37B33"/>
    <w:tbl>
      <w:tblPr>
        <w:tblW w:w="11746" w:type="dxa"/>
        <w:tblInd w:w="-1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636"/>
        <w:gridCol w:w="969"/>
        <w:gridCol w:w="969"/>
        <w:gridCol w:w="1026"/>
        <w:gridCol w:w="1132"/>
        <w:gridCol w:w="1112"/>
        <w:gridCol w:w="969"/>
        <w:gridCol w:w="627"/>
        <w:gridCol w:w="1311"/>
        <w:gridCol w:w="969"/>
      </w:tblGrid>
      <w:tr w:rsidR="006E472F" w:rsidRPr="006E472F" w14:paraId="734C6174" w14:textId="77777777" w:rsidTr="006E472F">
        <w:trPr>
          <w:trHeight w:val="279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2CCE" w14:textId="77777777" w:rsidR="006E472F" w:rsidRPr="00EF2AC3" w:rsidRDefault="006E472F" w:rsidP="006E472F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it-IT" w:bidi="ar-SA"/>
              </w:rPr>
            </w:pPr>
            <w:r w:rsidRPr="00EF2AC3">
              <w:rPr>
                <w:rFonts w:eastAsia="Times New Roman"/>
                <w:color w:val="000000"/>
                <w:lang w:eastAsia="it-IT" w:bidi="ar-SA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BA85" w14:textId="77777777" w:rsidR="006E472F" w:rsidRPr="00EF2AC3" w:rsidRDefault="006E472F" w:rsidP="006E472F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it-IT" w:bidi="ar-SA"/>
              </w:rPr>
            </w:pPr>
            <w:r w:rsidRPr="00EF2AC3">
              <w:rPr>
                <w:rFonts w:eastAsia="Times New Roman"/>
                <w:color w:val="000000"/>
                <w:lang w:eastAsia="it-IT" w:bidi="ar-SA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F586F" w14:textId="77777777" w:rsidR="006E472F" w:rsidRPr="00EF2AC3" w:rsidRDefault="006E472F" w:rsidP="006E472F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it-IT" w:bidi="ar-SA"/>
              </w:rPr>
            </w:pPr>
            <w:r w:rsidRPr="00EF2AC3">
              <w:rPr>
                <w:rFonts w:eastAsia="Times New Roman"/>
                <w:color w:val="000000"/>
                <w:lang w:eastAsia="it-IT" w:bidi="ar-SA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652D" w14:textId="77777777" w:rsidR="006E472F" w:rsidRPr="00EF2AC3" w:rsidRDefault="006E472F" w:rsidP="006E472F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it-IT" w:bidi="ar-SA"/>
              </w:rPr>
            </w:pPr>
            <w:r w:rsidRPr="00EF2AC3">
              <w:rPr>
                <w:rFonts w:eastAsia="Times New Roman"/>
                <w:color w:val="000000"/>
                <w:lang w:eastAsia="it-IT" w:bidi="ar-SA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5ACB" w14:textId="77777777" w:rsidR="006E472F" w:rsidRPr="00EF2AC3" w:rsidRDefault="006E472F" w:rsidP="006E472F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it-IT" w:bidi="ar-SA"/>
              </w:rPr>
            </w:pPr>
            <w:r w:rsidRPr="00EF2AC3">
              <w:rPr>
                <w:rFonts w:eastAsia="Times New Roman"/>
                <w:color w:val="000000"/>
                <w:lang w:eastAsia="it-IT" w:bidi="ar-SA"/>
              </w:rPr>
              <w:t> </w:t>
            </w:r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09B8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 w:bidi="ar-SA"/>
              </w:rPr>
              <w:t xml:space="preserve">95 % Confidence </w:t>
            </w:r>
            <w:proofErr w:type="spellStart"/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 w:bidi="ar-SA"/>
              </w:rPr>
              <w:t>Interva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A7DE" w14:textId="77777777" w:rsidR="006E472F" w:rsidRPr="006E472F" w:rsidRDefault="006E472F" w:rsidP="006E472F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val="it-IT" w:eastAsia="it-IT" w:bidi="ar-SA"/>
              </w:rPr>
            </w:pPr>
            <w:r w:rsidRPr="006E472F">
              <w:rPr>
                <w:rFonts w:eastAsia="Times New Roman"/>
                <w:color w:val="000000"/>
                <w:lang w:val="it-IT" w:eastAsia="it-IT" w:bidi="ar-SA"/>
              </w:rPr>
              <w:t> 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C930" w14:textId="77777777" w:rsidR="006E472F" w:rsidRPr="006E472F" w:rsidRDefault="006E472F" w:rsidP="006E472F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val="it-IT" w:eastAsia="it-IT" w:bidi="ar-SA"/>
              </w:rPr>
            </w:pPr>
            <w:r w:rsidRPr="006E472F">
              <w:rPr>
                <w:rFonts w:eastAsia="Times New Roman"/>
                <w:color w:val="000000"/>
                <w:lang w:val="it-IT" w:eastAsia="it-IT" w:bidi="ar-SA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E129A" w14:textId="77777777" w:rsidR="006E472F" w:rsidRPr="006E472F" w:rsidRDefault="006E472F" w:rsidP="006E472F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val="it-IT" w:eastAsia="it-IT" w:bidi="ar-SA"/>
              </w:rPr>
            </w:pPr>
            <w:r w:rsidRPr="006E472F">
              <w:rPr>
                <w:rFonts w:eastAsia="Times New Roman"/>
                <w:color w:val="000000"/>
                <w:lang w:val="it-IT" w:eastAsia="it-IT" w:bidi="ar-SA"/>
              </w:rPr>
              <w:t> </w:t>
            </w:r>
          </w:p>
        </w:tc>
      </w:tr>
      <w:tr w:rsidR="006E472F" w:rsidRPr="006E472F" w14:paraId="5B672D39" w14:textId="77777777" w:rsidTr="006E472F">
        <w:trPr>
          <w:trHeight w:val="279"/>
        </w:trPr>
        <w:tc>
          <w:tcPr>
            <w:tcW w:w="2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923B" w14:textId="77777777" w:rsidR="006E472F" w:rsidRPr="006E472F" w:rsidRDefault="006E472F" w:rsidP="006E472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Conditi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BB46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proofErr w:type="gramStart"/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SE(</w:t>
            </w:r>
            <w:proofErr w:type="spellStart"/>
            <w:proofErr w:type="gramEnd"/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ms</w:t>
            </w:r>
            <w:proofErr w:type="spellEnd"/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3E1B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S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44D7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93F7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Lower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5CD9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Upp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BCE3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11F4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df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8E0A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 w:bidi="ar-SA"/>
              </w:rPr>
              <w:t>p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2EBA6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 w:bidi="ar-SA"/>
              </w:rPr>
              <w:t xml:space="preserve">Cohen’ </w:t>
            </w:r>
            <w:r w:rsidRPr="006E47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 w:bidi="ar-SA"/>
              </w:rPr>
              <w:t>d</w:t>
            </w:r>
          </w:p>
        </w:tc>
      </w:tr>
      <w:tr w:rsidR="00C62C7D" w:rsidRPr="006E472F" w14:paraId="484855FF" w14:textId="77777777" w:rsidTr="006E472F">
        <w:trPr>
          <w:trHeight w:val="273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CF88" w14:textId="50F3A60A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ontro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567F" w14:textId="77777777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 xml:space="preserve">GCE </w:t>
            </w:r>
            <w:proofErr w:type="spellStart"/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congruen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018F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FFF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1,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4A8F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6,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102B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,7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849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30,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63F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,3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25B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43C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0,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D035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0.15</w:t>
            </w:r>
          </w:p>
        </w:tc>
      </w:tr>
      <w:tr w:rsidR="00C62C7D" w:rsidRPr="006E472F" w14:paraId="749D9D9A" w14:textId="77777777" w:rsidTr="006E472F">
        <w:trPr>
          <w:trHeight w:val="273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0230" w14:textId="77777777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 w:bidi="ar-SA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AA28" w14:textId="77777777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 xml:space="preserve">GCE </w:t>
            </w:r>
            <w:proofErr w:type="spellStart"/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incongruen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7549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2034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45,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496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6,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6316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19,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F9B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43,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4445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,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F10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CB44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0,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AC53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0.29</w:t>
            </w:r>
          </w:p>
        </w:tc>
      </w:tr>
      <w:tr w:rsidR="00C62C7D" w:rsidRPr="006E472F" w14:paraId="728BC5CF" w14:textId="77777777" w:rsidTr="006E472F">
        <w:trPr>
          <w:trHeight w:val="273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8A7" w14:textId="5D9CE526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 w:bidi="ar-SA"/>
              </w:rPr>
            </w:pP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ask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44F" w14:textId="77777777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 xml:space="preserve">GCE </w:t>
            </w:r>
            <w:proofErr w:type="spellStart"/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congruen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8C25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1B11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40,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AC9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,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22A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5,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A99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47,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844B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6,6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FA61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1981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0,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4188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0.35</w:t>
            </w:r>
          </w:p>
        </w:tc>
      </w:tr>
      <w:tr w:rsidR="00C62C7D" w:rsidRPr="006E472F" w14:paraId="050DA3F7" w14:textId="77777777" w:rsidTr="006E472F">
        <w:trPr>
          <w:trHeight w:val="273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09A5F" w14:textId="77777777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 w:bidi="ar-SA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183D" w14:textId="77777777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 xml:space="preserve">GCE </w:t>
            </w:r>
            <w:proofErr w:type="spellStart"/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incongruen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B06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1E3B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44,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8A3B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009B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-1,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7DD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2,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CB0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1,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96A5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618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0,0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8B82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0.09</w:t>
            </w:r>
          </w:p>
        </w:tc>
      </w:tr>
      <w:tr w:rsidR="00C62C7D" w:rsidRPr="006E472F" w14:paraId="79590917" w14:textId="77777777" w:rsidTr="006E472F">
        <w:trPr>
          <w:trHeight w:val="273"/>
        </w:trPr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7F4DF" w14:textId="6684C0E8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 w:bidi="ar-SA"/>
              </w:rPr>
            </w:pPr>
            <w:proofErr w:type="spellStart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o</w:t>
            </w:r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>ask</w:t>
            </w:r>
            <w:proofErr w:type="spellEnd"/>
            <w:r w:rsidRPr="00EB4B7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 w:bidi="ar-SA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0D6B" w14:textId="77777777" w:rsidR="00C62C7D" w:rsidRPr="006E472F" w:rsidRDefault="00C62C7D" w:rsidP="00C62C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 xml:space="preserve">GCE </w:t>
            </w:r>
            <w:proofErr w:type="spellStart"/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congruen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5D6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C8D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2,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64B4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7,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AF2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6,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08A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34,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73E4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,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CFC9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9AF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0,0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751F" w14:textId="77777777" w:rsidR="00C62C7D" w:rsidRPr="006E472F" w:rsidRDefault="00C62C7D" w:rsidP="00C62C7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0.18</w:t>
            </w:r>
          </w:p>
        </w:tc>
      </w:tr>
      <w:tr w:rsidR="006E472F" w:rsidRPr="006E472F" w14:paraId="5FACD173" w14:textId="77777777" w:rsidTr="006E472F">
        <w:trPr>
          <w:trHeight w:val="279"/>
        </w:trPr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EA799" w14:textId="77777777" w:rsidR="006E472F" w:rsidRPr="006E472F" w:rsidRDefault="006E472F" w:rsidP="006E472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 w:bidi="ar-SA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7652" w14:textId="77777777" w:rsidR="006E472F" w:rsidRPr="006E472F" w:rsidRDefault="006E472F" w:rsidP="006E472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 xml:space="preserve">GCE </w:t>
            </w:r>
            <w:proofErr w:type="spellStart"/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incongruen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E42F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A1FB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67,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2241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EC0E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,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CA20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39,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FCD2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2,3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0445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5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87D5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 w:bidi="ar-SA"/>
              </w:rPr>
              <w:t>0,0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FDC21" w14:textId="77777777" w:rsidR="006E472F" w:rsidRPr="006E472F" w:rsidRDefault="006E472F" w:rsidP="006E472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</w:pPr>
            <w:r w:rsidRPr="006E4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 w:bidi="ar-SA"/>
              </w:rPr>
              <w:t>0.18</w:t>
            </w:r>
          </w:p>
        </w:tc>
      </w:tr>
    </w:tbl>
    <w:p w14:paraId="4CB57EFF" w14:textId="7F17011B" w:rsidR="00596250" w:rsidRDefault="00596250">
      <w:pPr>
        <w:rPr>
          <w:rFonts w:asciiTheme="minorHAnsi" w:eastAsiaTheme="minorHAnsi" w:hAnsiTheme="minorHAnsi" w:cstheme="minorBidi"/>
          <w:lang w:val="it-IT" w:eastAsia="en-US" w:bidi="ar-SA"/>
        </w:rPr>
      </w:pPr>
      <w:r>
        <w:fldChar w:fldCharType="begin"/>
      </w:r>
      <w:r>
        <w:instrText xml:space="preserve"> LINK Excel.Sheet.12 "https://d.docs.live.net/9d6d1204299be3d5/0. EXPERIMENT/EXP. COVID/GAZE CUEING/0. Paper/Frontiers/Re-sub2/tab. t-test.xlsx" "Sheet1!R3C1:R10C11" \a \f 4 \h  \* MERGEFORMAT </w:instrText>
      </w:r>
      <w:r>
        <w:fldChar w:fldCharType="separate"/>
      </w:r>
    </w:p>
    <w:p w14:paraId="710F7355" w14:textId="46BD4090" w:rsidR="000C7C2B" w:rsidRDefault="00596250">
      <w:r>
        <w:fldChar w:fldCharType="end"/>
      </w:r>
    </w:p>
    <w:sectPr w:rsidR="000C7C2B" w:rsidSect="00D42320">
      <w:type w:val="continuous"/>
      <w:pgSz w:w="12240" w:h="15840" w:code="119"/>
      <w:pgMar w:top="1361" w:right="1321" w:bottom="941" w:left="132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D33CB"/>
    <w:multiLevelType w:val="multilevel"/>
    <w:tmpl w:val="4F502A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5BA238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602711C"/>
    <w:multiLevelType w:val="hybridMultilevel"/>
    <w:tmpl w:val="BDFC236C"/>
    <w:lvl w:ilvl="0" w:tplc="5972C4F6">
      <w:start w:val="1"/>
      <w:numFmt w:val="decimal"/>
      <w:lvlText w:val="3.%1"/>
      <w:lvlJc w:val="left"/>
      <w:pPr>
        <w:ind w:left="1077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1797" w:hanging="360"/>
      </w:pPr>
    </w:lvl>
    <w:lvl w:ilvl="2" w:tplc="0410001B" w:tentative="1">
      <w:start w:val="1"/>
      <w:numFmt w:val="lowerRoman"/>
      <w:lvlText w:val="%3."/>
      <w:lvlJc w:val="right"/>
      <w:pPr>
        <w:ind w:left="2517" w:hanging="180"/>
      </w:pPr>
    </w:lvl>
    <w:lvl w:ilvl="3" w:tplc="0410000F" w:tentative="1">
      <w:start w:val="1"/>
      <w:numFmt w:val="decimal"/>
      <w:lvlText w:val="%4."/>
      <w:lvlJc w:val="left"/>
      <w:pPr>
        <w:ind w:left="3237" w:hanging="360"/>
      </w:pPr>
    </w:lvl>
    <w:lvl w:ilvl="4" w:tplc="04100019" w:tentative="1">
      <w:start w:val="1"/>
      <w:numFmt w:val="lowerLetter"/>
      <w:lvlText w:val="%5."/>
      <w:lvlJc w:val="left"/>
      <w:pPr>
        <w:ind w:left="3957" w:hanging="360"/>
      </w:pPr>
    </w:lvl>
    <w:lvl w:ilvl="5" w:tplc="0410001B" w:tentative="1">
      <w:start w:val="1"/>
      <w:numFmt w:val="lowerRoman"/>
      <w:lvlText w:val="%6."/>
      <w:lvlJc w:val="right"/>
      <w:pPr>
        <w:ind w:left="4677" w:hanging="180"/>
      </w:pPr>
    </w:lvl>
    <w:lvl w:ilvl="6" w:tplc="0410000F" w:tentative="1">
      <w:start w:val="1"/>
      <w:numFmt w:val="decimal"/>
      <w:lvlText w:val="%7."/>
      <w:lvlJc w:val="left"/>
      <w:pPr>
        <w:ind w:left="5397" w:hanging="360"/>
      </w:pPr>
    </w:lvl>
    <w:lvl w:ilvl="7" w:tplc="04100019" w:tentative="1">
      <w:start w:val="1"/>
      <w:numFmt w:val="lowerLetter"/>
      <w:lvlText w:val="%8."/>
      <w:lvlJc w:val="left"/>
      <w:pPr>
        <w:ind w:left="6117" w:hanging="360"/>
      </w:pPr>
    </w:lvl>
    <w:lvl w:ilvl="8" w:tplc="0410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" w15:restartNumberingAfterBreak="0">
    <w:nsid w:val="252416C1"/>
    <w:multiLevelType w:val="multilevel"/>
    <w:tmpl w:val="0410001F"/>
    <w:styleLink w:val="111111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5041950"/>
    <w:multiLevelType w:val="multilevel"/>
    <w:tmpl w:val="7388C5A6"/>
    <w:lvl w:ilvl="0">
      <w:start w:val="1"/>
      <w:numFmt w:val="decimal"/>
      <w:pStyle w:val="Titolochap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9092F05"/>
    <w:multiLevelType w:val="multilevel"/>
    <w:tmpl w:val="794268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5C1673B9"/>
    <w:multiLevelType w:val="hybridMultilevel"/>
    <w:tmpl w:val="904063BA"/>
    <w:lvl w:ilvl="0" w:tplc="68EEC958">
      <w:start w:val="1"/>
      <w:numFmt w:val="decimal"/>
      <w:pStyle w:val="capitolo3"/>
      <w:lvlText w:val="3.%1"/>
      <w:lvlJc w:val="left"/>
      <w:pPr>
        <w:ind w:left="72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281825"/>
    <w:multiLevelType w:val="multilevel"/>
    <w:tmpl w:val="BD666556"/>
    <w:styleLink w:val="Stile1cap3"/>
    <w:lvl w:ilvl="0">
      <w:start w:val="3"/>
      <w:numFmt w:val="decimal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6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4" w:hanging="363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3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48" w:hanging="363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05" w:hanging="363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62" w:hanging="36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219" w:hanging="363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6" w:hanging="363"/>
      </w:pPr>
      <w:rPr>
        <w:rFonts w:hint="default"/>
      </w:rPr>
    </w:lvl>
  </w:abstractNum>
  <w:abstractNum w:abstractNumId="8" w15:restartNumberingAfterBreak="0">
    <w:nsid w:val="73B53C93"/>
    <w:multiLevelType w:val="hybridMultilevel"/>
    <w:tmpl w:val="491060A0"/>
    <w:lvl w:ilvl="0" w:tplc="7142520C">
      <w:start w:val="1"/>
      <w:numFmt w:val="decimal"/>
      <w:lvlText w:val="3.%1"/>
      <w:lvlJc w:val="left"/>
      <w:pPr>
        <w:ind w:left="72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9499719">
    <w:abstractNumId w:val="5"/>
  </w:num>
  <w:num w:numId="2" w16cid:durableId="2062753959">
    <w:abstractNumId w:val="0"/>
  </w:num>
  <w:num w:numId="3" w16cid:durableId="1016612916">
    <w:abstractNumId w:val="2"/>
  </w:num>
  <w:num w:numId="4" w16cid:durableId="136804068">
    <w:abstractNumId w:val="8"/>
  </w:num>
  <w:num w:numId="5" w16cid:durableId="1426921886">
    <w:abstractNumId w:val="7"/>
  </w:num>
  <w:num w:numId="6" w16cid:durableId="842861890">
    <w:abstractNumId w:val="6"/>
  </w:num>
  <w:num w:numId="7" w16cid:durableId="2130660765">
    <w:abstractNumId w:val="1"/>
  </w:num>
  <w:num w:numId="8" w16cid:durableId="1776171649">
    <w:abstractNumId w:val="3"/>
  </w:num>
  <w:num w:numId="9" w16cid:durableId="1099371189">
    <w:abstractNumId w:val="3"/>
  </w:num>
  <w:num w:numId="10" w16cid:durableId="1044521491">
    <w:abstractNumId w:val="4"/>
  </w:num>
  <w:num w:numId="11" w16cid:durableId="16901386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NjGwsDA2NDczMDJQ0lEKTi0uzszPAykwqgUAo7uXWiwAAAA="/>
  </w:docVars>
  <w:rsids>
    <w:rsidRoot w:val="006C675A"/>
    <w:rsid w:val="00032EA8"/>
    <w:rsid w:val="000B4EA6"/>
    <w:rsid w:val="000C7C2B"/>
    <w:rsid w:val="000D2EDA"/>
    <w:rsid w:val="00324869"/>
    <w:rsid w:val="00375D35"/>
    <w:rsid w:val="003778D5"/>
    <w:rsid w:val="0051017A"/>
    <w:rsid w:val="00596250"/>
    <w:rsid w:val="005C1A94"/>
    <w:rsid w:val="0063080B"/>
    <w:rsid w:val="006A49D4"/>
    <w:rsid w:val="006C675A"/>
    <w:rsid w:val="006E472F"/>
    <w:rsid w:val="007206F5"/>
    <w:rsid w:val="00792FC2"/>
    <w:rsid w:val="007D3A24"/>
    <w:rsid w:val="00846BC1"/>
    <w:rsid w:val="008E5C50"/>
    <w:rsid w:val="008E6B52"/>
    <w:rsid w:val="00900439"/>
    <w:rsid w:val="0098624F"/>
    <w:rsid w:val="00A136AF"/>
    <w:rsid w:val="00A843AF"/>
    <w:rsid w:val="00AE2839"/>
    <w:rsid w:val="00B34A27"/>
    <w:rsid w:val="00B83190"/>
    <w:rsid w:val="00C62C7D"/>
    <w:rsid w:val="00D42320"/>
    <w:rsid w:val="00E37B33"/>
    <w:rsid w:val="00EF2AC3"/>
    <w:rsid w:val="00F8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BC5EC"/>
  <w15:chartTrackingRefBased/>
  <w15:docId w15:val="{B6ED3F29-FEC0-4E96-967C-A11F496C9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6AF"/>
    <w:pPr>
      <w:suppressAutoHyphens/>
      <w:spacing w:line="252" w:lineRule="auto"/>
    </w:pPr>
    <w:rPr>
      <w:rFonts w:ascii="Calibri" w:eastAsia="Calibri" w:hAnsi="Calibri" w:cs="Calibri"/>
      <w:lang w:val="en-US" w:eastAsia="hi-IN" w:bidi="hi-IN"/>
    </w:rPr>
  </w:style>
  <w:style w:type="paragraph" w:styleId="Titolo1">
    <w:name w:val="heading 1"/>
    <w:aliases w:val="Titol"/>
    <w:basedOn w:val="Paragrafoelenco"/>
    <w:next w:val="Normale"/>
    <w:link w:val="Titolo1Carattere"/>
    <w:uiPriority w:val="9"/>
    <w:qFormat/>
    <w:rsid w:val="00A843AF"/>
    <w:pPr>
      <w:numPr>
        <w:ilvl w:val="1"/>
        <w:numId w:val="2"/>
      </w:numPr>
      <w:ind w:left="284" w:right="-214" w:hanging="360"/>
      <w:outlineLvl w:val="0"/>
    </w:pPr>
    <w:rPr>
      <w:rFonts w:cs="Times New Roman"/>
      <w:b/>
      <w:bCs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ttotitolo">
    <w:name w:val="Subtitle"/>
    <w:basedOn w:val="Normale"/>
    <w:next w:val="Normale"/>
    <w:link w:val="SottotitoloCarattere"/>
    <w:uiPriority w:val="11"/>
    <w:qFormat/>
    <w:rsid w:val="00A843AF"/>
    <w:pPr>
      <w:numPr>
        <w:ilvl w:val="1"/>
      </w:numPr>
      <w:suppressAutoHyphens w:val="0"/>
      <w:spacing w:after="0" w:line="480" w:lineRule="auto"/>
      <w:contextualSpacing/>
      <w:jc w:val="both"/>
    </w:pPr>
    <w:rPr>
      <w:rFonts w:ascii="Times New Roman" w:eastAsiaTheme="minorEastAsia" w:hAnsi="Times New Roman" w:cstheme="minorBidi"/>
      <w:b/>
      <w:spacing w:val="15"/>
      <w:sz w:val="24"/>
      <w:lang w:eastAsia="en-US" w:bidi="ar-SA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43AF"/>
    <w:rPr>
      <w:rFonts w:ascii="Times New Roman" w:eastAsiaTheme="minorEastAsia" w:hAnsi="Times New Roman"/>
      <w:b/>
      <w:spacing w:val="15"/>
      <w:sz w:val="24"/>
    </w:rPr>
  </w:style>
  <w:style w:type="character" w:customStyle="1" w:styleId="Titolo1Carattere">
    <w:name w:val="Titolo 1 Carattere"/>
    <w:aliases w:val="Titol Carattere"/>
    <w:basedOn w:val="Carpredefinitoparagrafo"/>
    <w:link w:val="Titolo1"/>
    <w:uiPriority w:val="9"/>
    <w:rsid w:val="00A843AF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A843AF"/>
    <w:pPr>
      <w:suppressAutoHyphens w:val="0"/>
      <w:spacing w:after="0" w:line="48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eastAsia="en-US" w:bidi="ar-SA"/>
    </w:rPr>
  </w:style>
  <w:style w:type="paragraph" w:customStyle="1" w:styleId="Titolochap3">
    <w:name w:val="Titolo chap3"/>
    <w:basedOn w:val="Normale"/>
    <w:link w:val="Titolochap3Carattere"/>
    <w:autoRedefine/>
    <w:qFormat/>
    <w:rsid w:val="000B4EA6"/>
    <w:pPr>
      <w:numPr>
        <w:numId w:val="10"/>
      </w:numPr>
      <w:suppressAutoHyphens w:val="0"/>
      <w:spacing w:after="0" w:line="480" w:lineRule="auto"/>
      <w:ind w:left="1077" w:hanging="360"/>
      <w:contextualSpacing/>
      <w:jc w:val="both"/>
    </w:pPr>
    <w:rPr>
      <w:rFonts w:ascii="Times New Roman" w:eastAsiaTheme="minorHAnsi" w:hAnsi="Times New Roman" w:cstheme="minorBidi"/>
      <w:b/>
      <w:sz w:val="24"/>
      <w:lang w:eastAsia="en-US" w:bidi="ar-SA"/>
    </w:rPr>
  </w:style>
  <w:style w:type="character" w:customStyle="1" w:styleId="Titolochap3Carattere">
    <w:name w:val="Titolo chap3 Carattere"/>
    <w:basedOn w:val="Carpredefinitoparagrafo"/>
    <w:link w:val="Titolochap3"/>
    <w:rsid w:val="000B4EA6"/>
    <w:rPr>
      <w:rFonts w:ascii="Times New Roman" w:hAnsi="Times New Roman"/>
      <w:b/>
      <w:sz w:val="24"/>
      <w:lang w:val="en-US"/>
    </w:rPr>
  </w:style>
  <w:style w:type="paragraph" w:customStyle="1" w:styleId="title3">
    <w:name w:val="title3"/>
    <w:basedOn w:val="Paragrafoelenco"/>
    <w:link w:val="title3Carattere"/>
    <w:autoRedefine/>
    <w:qFormat/>
    <w:rsid w:val="000B4EA6"/>
    <w:pPr>
      <w:tabs>
        <w:tab w:val="num" w:pos="720"/>
      </w:tabs>
      <w:ind w:hanging="360"/>
    </w:pPr>
    <w:rPr>
      <w:b/>
      <w:bCs/>
      <w:szCs w:val="24"/>
    </w:rPr>
  </w:style>
  <w:style w:type="character" w:customStyle="1" w:styleId="title3Carattere">
    <w:name w:val="title3 Carattere"/>
    <w:basedOn w:val="Carpredefinitoparagrafo"/>
    <w:link w:val="title3"/>
    <w:rsid w:val="000B4EA6"/>
    <w:rPr>
      <w:rFonts w:ascii="Times New Roman" w:hAnsi="Times New Roman"/>
      <w:b/>
      <w:bCs/>
      <w:sz w:val="24"/>
      <w:szCs w:val="24"/>
      <w:lang w:val="en-US"/>
    </w:rPr>
  </w:style>
  <w:style w:type="numbering" w:customStyle="1" w:styleId="Stile1cap3">
    <w:name w:val="Stile1_cap 3"/>
    <w:uiPriority w:val="99"/>
    <w:rsid w:val="000B4EA6"/>
    <w:pPr>
      <w:numPr>
        <w:numId w:val="5"/>
      </w:numPr>
    </w:pPr>
  </w:style>
  <w:style w:type="paragraph" w:customStyle="1" w:styleId="capitolo3">
    <w:name w:val="capitolo 3"/>
    <w:basedOn w:val="Normale"/>
    <w:next w:val="Normale"/>
    <w:autoRedefine/>
    <w:qFormat/>
    <w:rsid w:val="000B4EA6"/>
    <w:pPr>
      <w:numPr>
        <w:numId w:val="6"/>
      </w:numPr>
      <w:suppressAutoHyphens w:val="0"/>
      <w:spacing w:after="0" w:line="480" w:lineRule="auto"/>
      <w:contextualSpacing/>
      <w:jc w:val="both"/>
    </w:pPr>
    <w:rPr>
      <w:rFonts w:ascii="Times New Roman" w:eastAsiaTheme="minorHAnsi" w:hAnsi="Times New Roman" w:cstheme="minorBidi"/>
      <w:b/>
      <w:sz w:val="24"/>
      <w:lang w:eastAsia="en-US" w:bidi="ar-SA"/>
    </w:rPr>
  </w:style>
  <w:style w:type="numbering" w:styleId="111111">
    <w:name w:val="Outline List 2"/>
    <w:aliases w:val="cap3"/>
    <w:basedOn w:val="Nessunelenco"/>
    <w:uiPriority w:val="99"/>
    <w:semiHidden/>
    <w:unhideWhenUsed/>
    <w:rsid w:val="000B4EA6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5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6</Words>
  <Characters>1344</Characters>
  <Application>Microsoft Office Word</Application>
  <DocSecurity>0</DocSecurity>
  <Lines>23</Lines>
  <Paragraphs>9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villani</dc:creator>
  <cp:keywords/>
  <dc:description/>
  <cp:lastModifiedBy>caterina villani</cp:lastModifiedBy>
  <cp:revision>24</cp:revision>
  <dcterms:created xsi:type="dcterms:W3CDTF">2022-07-01T07:28:00Z</dcterms:created>
  <dcterms:modified xsi:type="dcterms:W3CDTF">2022-07-05T18:39:00Z</dcterms:modified>
</cp:coreProperties>
</file>